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117F97" w14:textId="77777777" w:rsidR="00BD03DC" w:rsidRPr="009006C5" w:rsidRDefault="00BD03DC" w:rsidP="00BD03DC">
      <w:pPr>
        <w:rPr>
          <w:rFonts w:ascii="Times" w:hAnsi="Times" w:cs="Times"/>
          <w:color w:val="000000" w:themeColor="text1"/>
        </w:rPr>
      </w:pPr>
      <w:bookmarkStart w:id="0" w:name="_GoBack"/>
      <w:bookmarkEnd w:id="0"/>
    </w:p>
    <w:p w14:paraId="735887F6" w14:textId="77777777" w:rsidR="00BD03DC" w:rsidRPr="009006C5" w:rsidRDefault="00BD03DC" w:rsidP="00BD03DC">
      <w:pPr>
        <w:spacing w:line="480" w:lineRule="auto"/>
        <w:rPr>
          <w:rFonts w:ascii="Times" w:hAnsi="Times" w:cs="Times"/>
          <w:color w:val="000000" w:themeColor="text1"/>
        </w:rPr>
      </w:pPr>
      <w:r w:rsidRPr="009006C5">
        <w:rPr>
          <w:rFonts w:ascii="Times" w:hAnsi="Times" w:cs="Times"/>
          <w:color w:val="000000" w:themeColor="text1"/>
        </w:rPr>
        <w:t>Jaundice OR Hyperbilirubinemia OR Sepsis OR Birth asphyxia OR Hypoxic-ischemic encephalopathy OR Preterm birth OR Tetanus OR Meningitis, OR Herpes OR Rubella or Cytomegalovirus OR Syphilis, OR HIV or Malaria AND Neonatal OR Congenital OR intrauterine AND Deficit OR Sequela OR Effect OR Consequence OR Disability OR Impairment AND Neurologic OR Neurocognitive OR Neurobehavioral Manifestations OR Behavioral problems OR mental problems OR Neuromuscular OR Neurosensory OR Pain OR Dyskinesia OR Meningism OR Paralysis OR Seizures OR Sensation disorder”</w:t>
      </w:r>
    </w:p>
    <w:p w14:paraId="4DEA24EF" w14:textId="77777777" w:rsidR="00756E16" w:rsidRDefault="00756E16"/>
    <w:sectPr w:rsidR="00756E16" w:rsidSect="00C9688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3DC"/>
    <w:rsid w:val="000075B5"/>
    <w:rsid w:val="00016DB5"/>
    <w:rsid w:val="00022D7A"/>
    <w:rsid w:val="00033008"/>
    <w:rsid w:val="00043E27"/>
    <w:rsid w:val="00044B36"/>
    <w:rsid w:val="00051F9F"/>
    <w:rsid w:val="00052EB5"/>
    <w:rsid w:val="000568E3"/>
    <w:rsid w:val="00060661"/>
    <w:rsid w:val="000669FF"/>
    <w:rsid w:val="00071959"/>
    <w:rsid w:val="00075E40"/>
    <w:rsid w:val="00077CE4"/>
    <w:rsid w:val="0008014F"/>
    <w:rsid w:val="00096C45"/>
    <w:rsid w:val="0009708A"/>
    <w:rsid w:val="00097D09"/>
    <w:rsid w:val="000A3C63"/>
    <w:rsid w:val="000B241E"/>
    <w:rsid w:val="000B6950"/>
    <w:rsid w:val="000C635B"/>
    <w:rsid w:val="000D3641"/>
    <w:rsid w:val="000D3F87"/>
    <w:rsid w:val="000E1CEC"/>
    <w:rsid w:val="000F0F96"/>
    <w:rsid w:val="000F2808"/>
    <w:rsid w:val="000F470A"/>
    <w:rsid w:val="001023B5"/>
    <w:rsid w:val="0010541B"/>
    <w:rsid w:val="00120B39"/>
    <w:rsid w:val="00137BA7"/>
    <w:rsid w:val="001441F8"/>
    <w:rsid w:val="00152548"/>
    <w:rsid w:val="00154BD2"/>
    <w:rsid w:val="0015571C"/>
    <w:rsid w:val="00156035"/>
    <w:rsid w:val="00162FF3"/>
    <w:rsid w:val="00171094"/>
    <w:rsid w:val="00171155"/>
    <w:rsid w:val="001748BC"/>
    <w:rsid w:val="001753DF"/>
    <w:rsid w:val="0017561E"/>
    <w:rsid w:val="00176205"/>
    <w:rsid w:val="001827B1"/>
    <w:rsid w:val="001871CC"/>
    <w:rsid w:val="00190E0F"/>
    <w:rsid w:val="001968FB"/>
    <w:rsid w:val="001A5B69"/>
    <w:rsid w:val="001C1B72"/>
    <w:rsid w:val="001C72FB"/>
    <w:rsid w:val="001E1066"/>
    <w:rsid w:val="001F021F"/>
    <w:rsid w:val="001F325C"/>
    <w:rsid w:val="00205B65"/>
    <w:rsid w:val="00207916"/>
    <w:rsid w:val="00207E6E"/>
    <w:rsid w:val="0021022B"/>
    <w:rsid w:val="00213D75"/>
    <w:rsid w:val="002141F0"/>
    <w:rsid w:val="002156A1"/>
    <w:rsid w:val="00223AC9"/>
    <w:rsid w:val="0022518A"/>
    <w:rsid w:val="0023015D"/>
    <w:rsid w:val="00233337"/>
    <w:rsid w:val="002339FE"/>
    <w:rsid w:val="00234756"/>
    <w:rsid w:val="00234B54"/>
    <w:rsid w:val="00237DF0"/>
    <w:rsid w:val="002411D9"/>
    <w:rsid w:val="0024160F"/>
    <w:rsid w:val="00241FA8"/>
    <w:rsid w:val="00245F66"/>
    <w:rsid w:val="00246269"/>
    <w:rsid w:val="00256250"/>
    <w:rsid w:val="0025725A"/>
    <w:rsid w:val="002661AB"/>
    <w:rsid w:val="0027517D"/>
    <w:rsid w:val="00277662"/>
    <w:rsid w:val="00284DD8"/>
    <w:rsid w:val="002870AD"/>
    <w:rsid w:val="00290A70"/>
    <w:rsid w:val="002A5BD4"/>
    <w:rsid w:val="002C646A"/>
    <w:rsid w:val="002D1812"/>
    <w:rsid w:val="002D7FBB"/>
    <w:rsid w:val="002E056C"/>
    <w:rsid w:val="002E25F1"/>
    <w:rsid w:val="002F2808"/>
    <w:rsid w:val="002F3F50"/>
    <w:rsid w:val="00303A82"/>
    <w:rsid w:val="00304B7B"/>
    <w:rsid w:val="00322C64"/>
    <w:rsid w:val="00331A07"/>
    <w:rsid w:val="0034272A"/>
    <w:rsid w:val="0034295F"/>
    <w:rsid w:val="00347250"/>
    <w:rsid w:val="00351E7F"/>
    <w:rsid w:val="0035611A"/>
    <w:rsid w:val="00365267"/>
    <w:rsid w:val="00376687"/>
    <w:rsid w:val="003824E2"/>
    <w:rsid w:val="0038527C"/>
    <w:rsid w:val="003A4537"/>
    <w:rsid w:val="003A4A6B"/>
    <w:rsid w:val="003A5BAE"/>
    <w:rsid w:val="003D6199"/>
    <w:rsid w:val="003F1263"/>
    <w:rsid w:val="003F1A8E"/>
    <w:rsid w:val="003F7924"/>
    <w:rsid w:val="00406442"/>
    <w:rsid w:val="004078DF"/>
    <w:rsid w:val="00410490"/>
    <w:rsid w:val="00415C4C"/>
    <w:rsid w:val="004177E5"/>
    <w:rsid w:val="00420DE6"/>
    <w:rsid w:val="0042437F"/>
    <w:rsid w:val="00427161"/>
    <w:rsid w:val="004313DE"/>
    <w:rsid w:val="00431A3F"/>
    <w:rsid w:val="0044046D"/>
    <w:rsid w:val="004432C6"/>
    <w:rsid w:val="00447537"/>
    <w:rsid w:val="00465979"/>
    <w:rsid w:val="00475C7E"/>
    <w:rsid w:val="00494528"/>
    <w:rsid w:val="004A1176"/>
    <w:rsid w:val="004A2DCB"/>
    <w:rsid w:val="004B0D05"/>
    <w:rsid w:val="004B2BD9"/>
    <w:rsid w:val="004B5A65"/>
    <w:rsid w:val="004B7A3A"/>
    <w:rsid w:val="004D422E"/>
    <w:rsid w:val="004D584C"/>
    <w:rsid w:val="004E2DA6"/>
    <w:rsid w:val="004E3C4B"/>
    <w:rsid w:val="004F13C2"/>
    <w:rsid w:val="004F58F6"/>
    <w:rsid w:val="004F643C"/>
    <w:rsid w:val="004F69F4"/>
    <w:rsid w:val="005004B5"/>
    <w:rsid w:val="00502AA0"/>
    <w:rsid w:val="00502BD2"/>
    <w:rsid w:val="00503A6F"/>
    <w:rsid w:val="00507179"/>
    <w:rsid w:val="005125C5"/>
    <w:rsid w:val="0051738C"/>
    <w:rsid w:val="00517442"/>
    <w:rsid w:val="00520B60"/>
    <w:rsid w:val="005240FC"/>
    <w:rsid w:val="0052492A"/>
    <w:rsid w:val="0053525B"/>
    <w:rsid w:val="00535493"/>
    <w:rsid w:val="00560065"/>
    <w:rsid w:val="00562508"/>
    <w:rsid w:val="00570240"/>
    <w:rsid w:val="005708D8"/>
    <w:rsid w:val="005729D6"/>
    <w:rsid w:val="00572D29"/>
    <w:rsid w:val="00573F14"/>
    <w:rsid w:val="00575031"/>
    <w:rsid w:val="00582B01"/>
    <w:rsid w:val="00583BB2"/>
    <w:rsid w:val="005918B9"/>
    <w:rsid w:val="00591F7C"/>
    <w:rsid w:val="00595D0B"/>
    <w:rsid w:val="005978CD"/>
    <w:rsid w:val="005A085F"/>
    <w:rsid w:val="005A0B87"/>
    <w:rsid w:val="005A3C72"/>
    <w:rsid w:val="005A633F"/>
    <w:rsid w:val="005B072F"/>
    <w:rsid w:val="005B1E48"/>
    <w:rsid w:val="005B5154"/>
    <w:rsid w:val="005C76D9"/>
    <w:rsid w:val="005D0A46"/>
    <w:rsid w:val="005D2E51"/>
    <w:rsid w:val="005D6342"/>
    <w:rsid w:val="005E0C33"/>
    <w:rsid w:val="005E2857"/>
    <w:rsid w:val="005E7A47"/>
    <w:rsid w:val="005F49ED"/>
    <w:rsid w:val="0060494B"/>
    <w:rsid w:val="006103C8"/>
    <w:rsid w:val="00613489"/>
    <w:rsid w:val="00616CA5"/>
    <w:rsid w:val="00622496"/>
    <w:rsid w:val="00631D21"/>
    <w:rsid w:val="00633D37"/>
    <w:rsid w:val="006377B9"/>
    <w:rsid w:val="00640854"/>
    <w:rsid w:val="006455E0"/>
    <w:rsid w:val="00653C92"/>
    <w:rsid w:val="0067327B"/>
    <w:rsid w:val="0067439E"/>
    <w:rsid w:val="0067765E"/>
    <w:rsid w:val="006845C8"/>
    <w:rsid w:val="0069721B"/>
    <w:rsid w:val="006A52BA"/>
    <w:rsid w:val="006A6669"/>
    <w:rsid w:val="006A735B"/>
    <w:rsid w:val="006B21E1"/>
    <w:rsid w:val="006B2473"/>
    <w:rsid w:val="006B3AF5"/>
    <w:rsid w:val="006B724F"/>
    <w:rsid w:val="006C6803"/>
    <w:rsid w:val="006D0800"/>
    <w:rsid w:val="006F347A"/>
    <w:rsid w:val="00705C2A"/>
    <w:rsid w:val="00707037"/>
    <w:rsid w:val="00715849"/>
    <w:rsid w:val="0073337A"/>
    <w:rsid w:val="007363C7"/>
    <w:rsid w:val="0074534B"/>
    <w:rsid w:val="00752BB0"/>
    <w:rsid w:val="00752F2D"/>
    <w:rsid w:val="0075372D"/>
    <w:rsid w:val="00756E16"/>
    <w:rsid w:val="00760D3C"/>
    <w:rsid w:val="007663B9"/>
    <w:rsid w:val="00772DEB"/>
    <w:rsid w:val="00777148"/>
    <w:rsid w:val="00777173"/>
    <w:rsid w:val="007900A3"/>
    <w:rsid w:val="007901D4"/>
    <w:rsid w:val="00790EBB"/>
    <w:rsid w:val="00791CA5"/>
    <w:rsid w:val="007A50C0"/>
    <w:rsid w:val="007A692F"/>
    <w:rsid w:val="007B00B4"/>
    <w:rsid w:val="007B2C15"/>
    <w:rsid w:val="007B2F9A"/>
    <w:rsid w:val="007B6922"/>
    <w:rsid w:val="007C0726"/>
    <w:rsid w:val="007D0CEC"/>
    <w:rsid w:val="007D307C"/>
    <w:rsid w:val="007D39EB"/>
    <w:rsid w:val="007E16A4"/>
    <w:rsid w:val="007E6C55"/>
    <w:rsid w:val="007E6E6E"/>
    <w:rsid w:val="007F54EE"/>
    <w:rsid w:val="0080049E"/>
    <w:rsid w:val="00811F8E"/>
    <w:rsid w:val="00812656"/>
    <w:rsid w:val="0081444B"/>
    <w:rsid w:val="00814A89"/>
    <w:rsid w:val="00814BA5"/>
    <w:rsid w:val="00820F79"/>
    <w:rsid w:val="008279A0"/>
    <w:rsid w:val="00831085"/>
    <w:rsid w:val="008310E7"/>
    <w:rsid w:val="00845951"/>
    <w:rsid w:val="008464D5"/>
    <w:rsid w:val="00854114"/>
    <w:rsid w:val="00856B50"/>
    <w:rsid w:val="008672CA"/>
    <w:rsid w:val="008714C0"/>
    <w:rsid w:val="00885652"/>
    <w:rsid w:val="00885FC0"/>
    <w:rsid w:val="008915CB"/>
    <w:rsid w:val="00892516"/>
    <w:rsid w:val="008A3A7C"/>
    <w:rsid w:val="008A3E29"/>
    <w:rsid w:val="008A4595"/>
    <w:rsid w:val="008B73A7"/>
    <w:rsid w:val="008B782F"/>
    <w:rsid w:val="008C1AA8"/>
    <w:rsid w:val="008C3447"/>
    <w:rsid w:val="008C61B7"/>
    <w:rsid w:val="008C78B1"/>
    <w:rsid w:val="008E26F8"/>
    <w:rsid w:val="008E2EF7"/>
    <w:rsid w:val="00903597"/>
    <w:rsid w:val="00905664"/>
    <w:rsid w:val="00916434"/>
    <w:rsid w:val="0092045E"/>
    <w:rsid w:val="00922749"/>
    <w:rsid w:val="00926811"/>
    <w:rsid w:val="00926D30"/>
    <w:rsid w:val="009270FF"/>
    <w:rsid w:val="00927603"/>
    <w:rsid w:val="009316A5"/>
    <w:rsid w:val="0093172A"/>
    <w:rsid w:val="00933625"/>
    <w:rsid w:val="009400FD"/>
    <w:rsid w:val="00941BB0"/>
    <w:rsid w:val="009469BF"/>
    <w:rsid w:val="00951DBF"/>
    <w:rsid w:val="009549C0"/>
    <w:rsid w:val="00972539"/>
    <w:rsid w:val="00972782"/>
    <w:rsid w:val="0097476E"/>
    <w:rsid w:val="00984C7D"/>
    <w:rsid w:val="0098638C"/>
    <w:rsid w:val="009921CB"/>
    <w:rsid w:val="0099681C"/>
    <w:rsid w:val="009A0F64"/>
    <w:rsid w:val="009A22E1"/>
    <w:rsid w:val="009B072E"/>
    <w:rsid w:val="009B108A"/>
    <w:rsid w:val="009B1382"/>
    <w:rsid w:val="009B43AF"/>
    <w:rsid w:val="009B55A1"/>
    <w:rsid w:val="009B7EAC"/>
    <w:rsid w:val="009D10F7"/>
    <w:rsid w:val="009D6CF6"/>
    <w:rsid w:val="009D6D3E"/>
    <w:rsid w:val="009D6F6B"/>
    <w:rsid w:val="009F1EED"/>
    <w:rsid w:val="009F2120"/>
    <w:rsid w:val="009F5E03"/>
    <w:rsid w:val="00A00B16"/>
    <w:rsid w:val="00A01EE0"/>
    <w:rsid w:val="00A02B4B"/>
    <w:rsid w:val="00A0654B"/>
    <w:rsid w:val="00A1090D"/>
    <w:rsid w:val="00A15C53"/>
    <w:rsid w:val="00A35F89"/>
    <w:rsid w:val="00A36CA8"/>
    <w:rsid w:val="00A426B3"/>
    <w:rsid w:val="00A4396E"/>
    <w:rsid w:val="00A46FB8"/>
    <w:rsid w:val="00A51A63"/>
    <w:rsid w:val="00A52757"/>
    <w:rsid w:val="00A53CDA"/>
    <w:rsid w:val="00A63555"/>
    <w:rsid w:val="00A647E7"/>
    <w:rsid w:val="00A72915"/>
    <w:rsid w:val="00A76F02"/>
    <w:rsid w:val="00A80351"/>
    <w:rsid w:val="00A83FC8"/>
    <w:rsid w:val="00A86485"/>
    <w:rsid w:val="00A976F2"/>
    <w:rsid w:val="00A97D2A"/>
    <w:rsid w:val="00AA0F61"/>
    <w:rsid w:val="00AA3247"/>
    <w:rsid w:val="00AA330D"/>
    <w:rsid w:val="00AA6183"/>
    <w:rsid w:val="00AC75A6"/>
    <w:rsid w:val="00AD0621"/>
    <w:rsid w:val="00AD1E63"/>
    <w:rsid w:val="00AE5D19"/>
    <w:rsid w:val="00AF07F3"/>
    <w:rsid w:val="00AF2232"/>
    <w:rsid w:val="00AF5981"/>
    <w:rsid w:val="00AF66DF"/>
    <w:rsid w:val="00AF768C"/>
    <w:rsid w:val="00B01E38"/>
    <w:rsid w:val="00B0488B"/>
    <w:rsid w:val="00B05998"/>
    <w:rsid w:val="00B079DC"/>
    <w:rsid w:val="00B16E73"/>
    <w:rsid w:val="00B20B7A"/>
    <w:rsid w:val="00B2753F"/>
    <w:rsid w:val="00B33AE0"/>
    <w:rsid w:val="00B36150"/>
    <w:rsid w:val="00B3621A"/>
    <w:rsid w:val="00B3750F"/>
    <w:rsid w:val="00B43127"/>
    <w:rsid w:val="00B53371"/>
    <w:rsid w:val="00B546A7"/>
    <w:rsid w:val="00B54E14"/>
    <w:rsid w:val="00B56338"/>
    <w:rsid w:val="00B615AF"/>
    <w:rsid w:val="00B7093F"/>
    <w:rsid w:val="00B71DEA"/>
    <w:rsid w:val="00B72C20"/>
    <w:rsid w:val="00B74A1A"/>
    <w:rsid w:val="00B8296F"/>
    <w:rsid w:val="00B83C5C"/>
    <w:rsid w:val="00B85DF8"/>
    <w:rsid w:val="00B876BA"/>
    <w:rsid w:val="00B9042A"/>
    <w:rsid w:val="00B906B6"/>
    <w:rsid w:val="00B93F91"/>
    <w:rsid w:val="00B94B54"/>
    <w:rsid w:val="00B966B5"/>
    <w:rsid w:val="00BA0A0B"/>
    <w:rsid w:val="00BA12D2"/>
    <w:rsid w:val="00BB305B"/>
    <w:rsid w:val="00BC14DA"/>
    <w:rsid w:val="00BC1900"/>
    <w:rsid w:val="00BC3C4F"/>
    <w:rsid w:val="00BC4D6C"/>
    <w:rsid w:val="00BD03DC"/>
    <w:rsid w:val="00BE0AF7"/>
    <w:rsid w:val="00BE27B6"/>
    <w:rsid w:val="00BF6877"/>
    <w:rsid w:val="00C00A3A"/>
    <w:rsid w:val="00C0296B"/>
    <w:rsid w:val="00C0411E"/>
    <w:rsid w:val="00C07AEC"/>
    <w:rsid w:val="00C150A8"/>
    <w:rsid w:val="00C16AF4"/>
    <w:rsid w:val="00C17A6F"/>
    <w:rsid w:val="00C201B6"/>
    <w:rsid w:val="00C3238C"/>
    <w:rsid w:val="00C32CA6"/>
    <w:rsid w:val="00C4430E"/>
    <w:rsid w:val="00C50857"/>
    <w:rsid w:val="00C51B85"/>
    <w:rsid w:val="00C601B4"/>
    <w:rsid w:val="00C612EF"/>
    <w:rsid w:val="00C63988"/>
    <w:rsid w:val="00C674C9"/>
    <w:rsid w:val="00C96886"/>
    <w:rsid w:val="00CA1FC9"/>
    <w:rsid w:val="00CA42BA"/>
    <w:rsid w:val="00CA7895"/>
    <w:rsid w:val="00CB2F96"/>
    <w:rsid w:val="00CB3A62"/>
    <w:rsid w:val="00CB66AC"/>
    <w:rsid w:val="00CC5295"/>
    <w:rsid w:val="00CC5509"/>
    <w:rsid w:val="00CD2C0D"/>
    <w:rsid w:val="00CE35C5"/>
    <w:rsid w:val="00CF1950"/>
    <w:rsid w:val="00CF333C"/>
    <w:rsid w:val="00D02139"/>
    <w:rsid w:val="00D12705"/>
    <w:rsid w:val="00D14A3B"/>
    <w:rsid w:val="00D15AC3"/>
    <w:rsid w:val="00D16D13"/>
    <w:rsid w:val="00D23B19"/>
    <w:rsid w:val="00D31F39"/>
    <w:rsid w:val="00D3555E"/>
    <w:rsid w:val="00D45C8B"/>
    <w:rsid w:val="00D5123C"/>
    <w:rsid w:val="00D538F4"/>
    <w:rsid w:val="00D63194"/>
    <w:rsid w:val="00D66867"/>
    <w:rsid w:val="00D70C88"/>
    <w:rsid w:val="00D717EA"/>
    <w:rsid w:val="00D84048"/>
    <w:rsid w:val="00D84B21"/>
    <w:rsid w:val="00D85542"/>
    <w:rsid w:val="00D97C2C"/>
    <w:rsid w:val="00DB2779"/>
    <w:rsid w:val="00DB7C66"/>
    <w:rsid w:val="00DC382D"/>
    <w:rsid w:val="00DC7D84"/>
    <w:rsid w:val="00DD2175"/>
    <w:rsid w:val="00DE10A3"/>
    <w:rsid w:val="00DE7082"/>
    <w:rsid w:val="00DF0153"/>
    <w:rsid w:val="00DF723F"/>
    <w:rsid w:val="00DF73B4"/>
    <w:rsid w:val="00DF79F8"/>
    <w:rsid w:val="00E04C5E"/>
    <w:rsid w:val="00E05709"/>
    <w:rsid w:val="00E06585"/>
    <w:rsid w:val="00E11095"/>
    <w:rsid w:val="00E13E11"/>
    <w:rsid w:val="00E14218"/>
    <w:rsid w:val="00E17112"/>
    <w:rsid w:val="00E17767"/>
    <w:rsid w:val="00E222BF"/>
    <w:rsid w:val="00E236FD"/>
    <w:rsid w:val="00E2424A"/>
    <w:rsid w:val="00E326F5"/>
    <w:rsid w:val="00E32875"/>
    <w:rsid w:val="00E35402"/>
    <w:rsid w:val="00E41BA1"/>
    <w:rsid w:val="00E52D6F"/>
    <w:rsid w:val="00E53B70"/>
    <w:rsid w:val="00E551D7"/>
    <w:rsid w:val="00E56E24"/>
    <w:rsid w:val="00E61A3E"/>
    <w:rsid w:val="00E64512"/>
    <w:rsid w:val="00E649D0"/>
    <w:rsid w:val="00E66DBE"/>
    <w:rsid w:val="00E67EFC"/>
    <w:rsid w:val="00E7090B"/>
    <w:rsid w:val="00E70B4B"/>
    <w:rsid w:val="00E73EDF"/>
    <w:rsid w:val="00E7503C"/>
    <w:rsid w:val="00E76B27"/>
    <w:rsid w:val="00E81078"/>
    <w:rsid w:val="00E81564"/>
    <w:rsid w:val="00E81924"/>
    <w:rsid w:val="00E819CE"/>
    <w:rsid w:val="00E84D9D"/>
    <w:rsid w:val="00E85A37"/>
    <w:rsid w:val="00E869C2"/>
    <w:rsid w:val="00E871A6"/>
    <w:rsid w:val="00EB6CF5"/>
    <w:rsid w:val="00EB6DB6"/>
    <w:rsid w:val="00EC1940"/>
    <w:rsid w:val="00EC2754"/>
    <w:rsid w:val="00EC5BDC"/>
    <w:rsid w:val="00EC77EA"/>
    <w:rsid w:val="00ED13B5"/>
    <w:rsid w:val="00ED3C21"/>
    <w:rsid w:val="00EE0A71"/>
    <w:rsid w:val="00EE11B9"/>
    <w:rsid w:val="00EE24C5"/>
    <w:rsid w:val="00EE43DE"/>
    <w:rsid w:val="00EE60A7"/>
    <w:rsid w:val="00EE72B1"/>
    <w:rsid w:val="00EF448F"/>
    <w:rsid w:val="00F04B0B"/>
    <w:rsid w:val="00F065FC"/>
    <w:rsid w:val="00F1059D"/>
    <w:rsid w:val="00F12B30"/>
    <w:rsid w:val="00F1362D"/>
    <w:rsid w:val="00F14B01"/>
    <w:rsid w:val="00F15439"/>
    <w:rsid w:val="00F15FF7"/>
    <w:rsid w:val="00F22802"/>
    <w:rsid w:val="00F35F2F"/>
    <w:rsid w:val="00F4011A"/>
    <w:rsid w:val="00F53FB4"/>
    <w:rsid w:val="00F56869"/>
    <w:rsid w:val="00F668D8"/>
    <w:rsid w:val="00F7088B"/>
    <w:rsid w:val="00F70A73"/>
    <w:rsid w:val="00F72A30"/>
    <w:rsid w:val="00F84637"/>
    <w:rsid w:val="00F867CC"/>
    <w:rsid w:val="00F92807"/>
    <w:rsid w:val="00FB47EA"/>
    <w:rsid w:val="00FC7CF4"/>
    <w:rsid w:val="00FD123F"/>
    <w:rsid w:val="00FD4F0E"/>
    <w:rsid w:val="00FD5496"/>
    <w:rsid w:val="00FD5C42"/>
    <w:rsid w:val="00FE43B8"/>
    <w:rsid w:val="00FE4F8C"/>
    <w:rsid w:val="00FE77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F33783"/>
  <w15:chartTrackingRefBased/>
  <w15:docId w15:val="{6F2AFA5E-0454-794C-97B8-FF913998C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3DC"/>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BD03DC"/>
    <w:pPr>
      <w:keepNext/>
      <w:keepLines/>
      <w:spacing w:before="40"/>
      <w:outlineLvl w:val="1"/>
    </w:pPr>
    <w:rPr>
      <w:rFonts w:asciiTheme="majorHAnsi" w:eastAsiaTheme="majorEastAsia" w:hAnsiTheme="majorHAnsi" w:cstheme="majorBidi"/>
      <w:noProof/>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01B6"/>
    <w:pPr>
      <w:ind w:left="720"/>
      <w:contextualSpacing/>
    </w:pPr>
    <w:rPr>
      <w:rFonts w:asciiTheme="minorHAnsi" w:eastAsiaTheme="minorHAnsi" w:hAnsiTheme="minorHAnsi" w:cstheme="minorBidi"/>
      <w:lang w:val="en-GB"/>
    </w:rPr>
  </w:style>
  <w:style w:type="character" w:customStyle="1" w:styleId="Heading2Char">
    <w:name w:val="Heading 2 Char"/>
    <w:basedOn w:val="DefaultParagraphFont"/>
    <w:link w:val="Heading2"/>
    <w:uiPriority w:val="9"/>
    <w:rsid w:val="00BD03DC"/>
    <w:rPr>
      <w:rFonts w:asciiTheme="majorHAnsi" w:eastAsiaTheme="majorEastAsia" w:hAnsiTheme="majorHAnsi" w:cstheme="majorBidi"/>
      <w:noProof/>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2</Characters>
  <Application>Microsoft Office Word</Application>
  <DocSecurity>0</DocSecurity>
  <Lines>3</Lines>
  <Paragraphs>1</Paragraphs>
  <ScaleCrop>false</ScaleCrop>
  <Company/>
  <LinksUpToDate>false</LinksUpToDate>
  <CharactersWithSpaces>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i Dorcas</dc:creator>
  <cp:keywords/>
  <dc:description/>
  <cp:lastModifiedBy>Magai Dorcas</cp:lastModifiedBy>
  <cp:revision>2</cp:revision>
  <dcterms:created xsi:type="dcterms:W3CDTF">2019-08-20T08:19:00Z</dcterms:created>
  <dcterms:modified xsi:type="dcterms:W3CDTF">2019-08-20T08:39:00Z</dcterms:modified>
</cp:coreProperties>
</file>